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3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25"/>
        <w:gridCol w:w="2268"/>
        <w:gridCol w:w="284"/>
        <w:gridCol w:w="850"/>
        <w:gridCol w:w="851"/>
        <w:gridCol w:w="850"/>
        <w:gridCol w:w="567"/>
        <w:gridCol w:w="851"/>
        <w:gridCol w:w="425"/>
        <w:gridCol w:w="567"/>
        <w:gridCol w:w="284"/>
        <w:gridCol w:w="2409"/>
      </w:tblGrid>
      <w:tr w:rsidR="002E3227" w:rsidRPr="00896B5B" w14:paraId="2B02E3AB" w14:textId="77777777" w:rsidTr="002E3227">
        <w:trPr>
          <w:cantSplit/>
          <w:trHeight w:val="1186"/>
        </w:trPr>
        <w:tc>
          <w:tcPr>
            <w:tcW w:w="425" w:type="dxa"/>
            <w:shd w:val="clear" w:color="auto" w:fill="auto"/>
            <w:textDirection w:val="tbRl"/>
            <w:vAlign w:val="center"/>
            <w:hideMark/>
          </w:tcPr>
          <w:p w14:paraId="260B3E61" w14:textId="77777777" w:rsidR="002E3227" w:rsidRPr="00896B5B" w:rsidRDefault="002E3227" w:rsidP="0030466C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Patient no</w:t>
            </w:r>
            <w:r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.</w:t>
            </w:r>
          </w:p>
        </w:tc>
        <w:tc>
          <w:tcPr>
            <w:tcW w:w="2268" w:type="dxa"/>
            <w:vAlign w:val="center"/>
          </w:tcPr>
          <w:p w14:paraId="1864C41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Genotype</w:t>
            </w:r>
          </w:p>
        </w:tc>
        <w:tc>
          <w:tcPr>
            <w:tcW w:w="284" w:type="dxa"/>
            <w:shd w:val="clear" w:color="auto" w:fill="auto"/>
            <w:textDirection w:val="tbRl"/>
            <w:vAlign w:val="center"/>
            <w:hideMark/>
          </w:tcPr>
          <w:p w14:paraId="6CC275D2" w14:textId="77777777" w:rsidR="002E3227" w:rsidRPr="00896B5B" w:rsidRDefault="002E3227" w:rsidP="0030466C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 xml:space="preserve">Age/Gender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EFB9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Onset of overt clinical symptom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6A4E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Initial sympto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0EBB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Ambul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E9A8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Genera-</w:t>
            </w:r>
            <w:proofErr w:type="spellStart"/>
            <w:r w:rsidRPr="00896B5B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lized</w:t>
            </w:r>
            <w:proofErr w:type="spellEnd"/>
            <w:r w:rsidRPr="00896B5B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 xml:space="preserve"> muscle atroph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9F8F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Muscle hyper-troph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14:paraId="6DD1EF9A" w14:textId="77777777" w:rsidR="002E3227" w:rsidRPr="00896B5B" w:rsidRDefault="002E3227" w:rsidP="0030466C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Scapular wing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</w:tcPr>
          <w:p w14:paraId="29E1E428" w14:textId="77777777" w:rsidR="002E3227" w:rsidRPr="00896B5B" w:rsidRDefault="002E3227" w:rsidP="0030466C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Ankle contractures</w:t>
            </w:r>
          </w:p>
        </w:tc>
        <w:tc>
          <w:tcPr>
            <w:tcW w:w="284" w:type="dxa"/>
            <w:textDirection w:val="tbRl"/>
            <w:vAlign w:val="center"/>
          </w:tcPr>
          <w:p w14:paraId="59FA8AA7" w14:textId="77777777" w:rsidR="002E3227" w:rsidRPr="00896B5B" w:rsidRDefault="002E3227" w:rsidP="0030466C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CK (x UNL)</w:t>
            </w:r>
          </w:p>
        </w:tc>
        <w:tc>
          <w:tcPr>
            <w:tcW w:w="2409" w:type="dxa"/>
            <w:vAlign w:val="center"/>
          </w:tcPr>
          <w:p w14:paraId="7BA6046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Other \ Follow-up</w:t>
            </w:r>
          </w:p>
        </w:tc>
      </w:tr>
      <w:tr w:rsidR="002E3227" w:rsidRPr="00896B5B" w14:paraId="78C39369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28E4D64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 xml:space="preserve">A1 </w:t>
            </w:r>
          </w:p>
        </w:tc>
        <w:tc>
          <w:tcPr>
            <w:tcW w:w="2268" w:type="dxa"/>
            <w:vAlign w:val="center"/>
          </w:tcPr>
          <w:p w14:paraId="6DFD8D14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p.Glu107Lys / c.309+7931C&gt;T</w:t>
            </w:r>
          </w:p>
          <w:p w14:paraId="331A1AF3" w14:textId="1C1E4E9D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F53BC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  <w:t>FKRP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r w:rsidRPr="000D1A3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.Leu93Pro/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0D1A36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.Arg270Cys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B88984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0  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7620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early childh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90FF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delayed motor mileston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5897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ost in 1st dec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83A5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2920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diffuse, also</w:t>
            </w:r>
          </w:p>
          <w:p w14:paraId="0B7873B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calf muscl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B887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F59C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54132C1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27</w:t>
            </w:r>
          </w:p>
        </w:tc>
        <w:tc>
          <w:tcPr>
            <w:tcW w:w="2409" w:type="dxa"/>
            <w:vAlign w:val="center"/>
          </w:tcPr>
          <w:p w14:paraId="7E9016B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</w:p>
        </w:tc>
      </w:tr>
      <w:tr w:rsidR="002E3227" w:rsidRPr="00A95BFE" w14:paraId="500FDCF1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01FB20F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A2</w:t>
            </w:r>
          </w:p>
        </w:tc>
        <w:tc>
          <w:tcPr>
            <w:tcW w:w="2268" w:type="dxa"/>
            <w:vAlign w:val="center"/>
          </w:tcPr>
          <w:p w14:paraId="1A2BE338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p.Glu217Lys /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1746-20C&gt;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0B8A62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76</w:t>
            </w:r>
          </w:p>
          <w:p w14:paraId="66C9EEB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8D60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olesc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8813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1384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waddling gai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9B36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4FAB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33F9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B0FB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7AF5EDF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7</w:t>
            </w:r>
          </w:p>
        </w:tc>
        <w:tc>
          <w:tcPr>
            <w:tcW w:w="2409" w:type="dxa"/>
            <w:vAlign w:val="center"/>
          </w:tcPr>
          <w:p w14:paraId="47B6EF8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exacerbation with myalgia after URTI at 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3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; cardiac arrhythmia; asymmetry</w:t>
            </w:r>
          </w:p>
        </w:tc>
      </w:tr>
      <w:tr w:rsidR="002E3227" w:rsidRPr="00896B5B" w14:paraId="25CB8052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0B9BEDA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A3</w:t>
            </w:r>
          </w:p>
        </w:tc>
        <w:tc>
          <w:tcPr>
            <w:tcW w:w="2268" w:type="dxa"/>
            <w:vAlign w:val="center"/>
          </w:tcPr>
          <w:p w14:paraId="77F91347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p.Gly161Arg /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1746-20C&gt;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965956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56</w:t>
            </w:r>
          </w:p>
          <w:p w14:paraId="3921B87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AF30A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ultho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98A8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4F29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ambulation with assista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AE9D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8A66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ominent calv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5A9F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5768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57816CD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2</w:t>
            </w: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.</w:t>
            </w: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5</w:t>
            </w:r>
          </w:p>
        </w:tc>
        <w:tc>
          <w:tcPr>
            <w:tcW w:w="2409" w:type="dxa"/>
            <w:vAlign w:val="center"/>
          </w:tcPr>
          <w:p w14:paraId="1B3A473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</w:p>
        </w:tc>
      </w:tr>
      <w:tr w:rsidR="002E3227" w:rsidRPr="00896B5B" w14:paraId="6E0CACD0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0B06941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A4</w:t>
            </w:r>
          </w:p>
        </w:tc>
        <w:tc>
          <w:tcPr>
            <w:tcW w:w="2268" w:type="dxa"/>
            <w:vAlign w:val="center"/>
          </w:tcPr>
          <w:p w14:paraId="166D23EF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p.Gly234Arg /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1746-20C&gt;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40843E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57</w:t>
            </w:r>
          </w:p>
          <w:p w14:paraId="7C225BC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2786D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olescen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C735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2BCC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ambulation with assista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02FA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FE79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3625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18EE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3EE5381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6</w:t>
            </w:r>
          </w:p>
        </w:tc>
        <w:tc>
          <w:tcPr>
            <w:tcW w:w="2409" w:type="dxa"/>
            <w:vAlign w:val="center"/>
          </w:tcPr>
          <w:p w14:paraId="7AA6DA2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</w:p>
        </w:tc>
      </w:tr>
      <w:tr w:rsidR="002E3227" w:rsidRPr="00A95BFE" w14:paraId="580F2964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774E97E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 xml:space="preserve">A5 </w:t>
            </w:r>
          </w:p>
        </w:tc>
        <w:tc>
          <w:tcPr>
            <w:tcW w:w="2268" w:type="dxa"/>
            <w:vAlign w:val="center"/>
          </w:tcPr>
          <w:p w14:paraId="1D25775F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598-612delGTTCTGGAGTGCTCT/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ab/>
              <w:t>c.1746-20C&gt;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16128E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41</w:t>
            </w:r>
          </w:p>
          <w:p w14:paraId="476A813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EB819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ultho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6F4D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CA3E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waddling ga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93BE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CA69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F271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ADD7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559E144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22</w:t>
            </w:r>
          </w:p>
        </w:tc>
        <w:tc>
          <w:tcPr>
            <w:tcW w:w="2409" w:type="dxa"/>
            <w:vAlign w:val="center"/>
          </w:tcPr>
          <w:p w14:paraId="2C7D255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 xml:space="preserve">follow-up: </w:t>
            </w: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at</w:t>
            </w: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 xml:space="preserve"> 54 loss of ambulation</w:t>
            </w:r>
          </w:p>
        </w:tc>
      </w:tr>
      <w:tr w:rsidR="002E3227" w:rsidRPr="00A95BFE" w14:paraId="6A955FEA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58B3BB8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 xml:space="preserve">A6 </w:t>
            </w:r>
          </w:p>
        </w:tc>
        <w:tc>
          <w:tcPr>
            <w:tcW w:w="2268" w:type="dxa"/>
            <w:vAlign w:val="center"/>
          </w:tcPr>
          <w:p w14:paraId="022E91A7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598-612delGTTCTGGAGTGCTCT/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ab/>
              <w:t>c.1746-20C&gt;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F96521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35</w:t>
            </w:r>
          </w:p>
          <w:p w14:paraId="54D80C7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62B5A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ultho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F96A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muscle atroph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2FCC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waddling ga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91B8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2598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calf muscl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11BC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49B9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05C2671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.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5</w:t>
            </w:r>
          </w:p>
        </w:tc>
        <w:tc>
          <w:tcPr>
            <w:tcW w:w="2409" w:type="dxa"/>
            <w:vAlign w:val="center"/>
          </w:tcPr>
          <w:p w14:paraId="0DFAD3A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symmetrical upper limb onset; shoulder girdle muscle atrophy;</w:t>
            </w:r>
          </w:p>
        </w:tc>
      </w:tr>
      <w:tr w:rsidR="002E3227" w:rsidRPr="00896B5B" w14:paraId="44DDE162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7F8D761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A7</w:t>
            </w:r>
          </w:p>
        </w:tc>
        <w:tc>
          <w:tcPr>
            <w:tcW w:w="2268" w:type="dxa"/>
            <w:vAlign w:val="center"/>
          </w:tcPr>
          <w:p w14:paraId="70F82146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598-612delGTTCTGGAGTGCTCT/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ab/>
              <w:t>c.1746-20C&gt;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A21813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42</w:t>
            </w:r>
          </w:p>
          <w:p w14:paraId="72675F3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BCB66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ultho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E0C7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03D6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01D3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D926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calf muscl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782C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170C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26AF48C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4</w:t>
            </w:r>
          </w:p>
        </w:tc>
        <w:tc>
          <w:tcPr>
            <w:tcW w:w="2409" w:type="dxa"/>
            <w:vAlign w:val="center"/>
          </w:tcPr>
          <w:p w14:paraId="2D87914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atigability and muscle cramps</w:t>
            </w:r>
          </w:p>
        </w:tc>
      </w:tr>
      <w:tr w:rsidR="002E3227" w:rsidRPr="00896B5B" w14:paraId="6807E8FF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0F1C3F1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A8</w:t>
            </w:r>
          </w:p>
        </w:tc>
        <w:tc>
          <w:tcPr>
            <w:tcW w:w="2268" w:type="dxa"/>
            <w:vAlign w:val="center"/>
          </w:tcPr>
          <w:p w14:paraId="49AD7B65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598-612delGTTCTGGAGTGCTCT/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ab/>
              <w:t>c.1746-20C&gt;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F63BF5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44</w:t>
            </w:r>
          </w:p>
          <w:p w14:paraId="50AF2FE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CED5C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ultho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C8AC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52A2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EA14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E512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CF52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5AFC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7DC58AF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2</w:t>
            </w:r>
          </w:p>
        </w:tc>
        <w:tc>
          <w:tcPr>
            <w:tcW w:w="2409" w:type="dxa"/>
            <w:vAlign w:val="center"/>
          </w:tcPr>
          <w:p w14:paraId="1E70CA2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upper limb predominant phenotype</w:t>
            </w:r>
          </w:p>
        </w:tc>
      </w:tr>
      <w:tr w:rsidR="002E3227" w:rsidRPr="00896B5B" w14:paraId="5965D657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12826CA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A9</w:t>
            </w:r>
          </w:p>
        </w:tc>
        <w:tc>
          <w:tcPr>
            <w:tcW w:w="2268" w:type="dxa"/>
            <w:vAlign w:val="center"/>
          </w:tcPr>
          <w:p w14:paraId="308E4F34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p.Thr706Arg / c.1194-9A&gt;G </w:t>
            </w:r>
          </w:p>
          <w:p w14:paraId="5E815B40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+ c.309+4853C&gt;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3968C8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6</w:t>
            </w:r>
          </w:p>
          <w:p w14:paraId="6199EE8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61C3C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olescen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0B5B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7C9B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2D0C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FD42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calf muscl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9E98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0BD5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5C6C1ED3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36</w:t>
            </w:r>
          </w:p>
        </w:tc>
        <w:tc>
          <w:tcPr>
            <w:tcW w:w="2409" w:type="dxa"/>
            <w:vAlign w:val="center"/>
          </w:tcPr>
          <w:p w14:paraId="3AE7604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</w:p>
        </w:tc>
      </w:tr>
      <w:tr w:rsidR="002E3227" w:rsidRPr="00E011EC" w14:paraId="4114A0D6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32DCB12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A10</w:t>
            </w:r>
          </w:p>
        </w:tc>
        <w:tc>
          <w:tcPr>
            <w:tcW w:w="2268" w:type="dxa"/>
            <w:vAlign w:val="center"/>
          </w:tcPr>
          <w:p w14:paraId="578608ED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p.Arg533Ser/ c.1355-158C&gt;A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C11566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56</w:t>
            </w:r>
          </w:p>
          <w:p w14:paraId="502D3D6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99A64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ultho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C05E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B0CD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7739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AFEA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8952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FBBE3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4A47B37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2</w:t>
            </w: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.</w:t>
            </w: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5</w:t>
            </w:r>
          </w:p>
        </w:tc>
        <w:tc>
          <w:tcPr>
            <w:tcW w:w="2409" w:type="dxa"/>
            <w:vAlign w:val="center"/>
          </w:tcPr>
          <w:p w14:paraId="3BBC47A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</w:p>
        </w:tc>
      </w:tr>
      <w:tr w:rsidR="002E3227" w:rsidRPr="00E011EC" w14:paraId="26DC7A4C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4F6B182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A11</w:t>
            </w:r>
          </w:p>
        </w:tc>
        <w:tc>
          <w:tcPr>
            <w:tcW w:w="2268" w:type="dxa"/>
            <w:vAlign w:val="center"/>
          </w:tcPr>
          <w:p w14:paraId="5A8B0F13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550delA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ab/>
              <w:t xml:space="preserve">/ </w:t>
            </w:r>
            <w:r w:rsidRPr="000A6433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*32A&gt;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3CE237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5</w:t>
            </w:r>
          </w:p>
          <w:p w14:paraId="36347F93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F0C5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olescen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9023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753B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496B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6932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8A44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3E2F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18179C3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27</w:t>
            </w:r>
          </w:p>
        </w:tc>
        <w:tc>
          <w:tcPr>
            <w:tcW w:w="2409" w:type="dxa"/>
            <w:vAlign w:val="center"/>
          </w:tcPr>
          <w:p w14:paraId="5CCFB19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</w:p>
        </w:tc>
      </w:tr>
      <w:tr w:rsidR="002E3227" w:rsidRPr="00896B5B" w14:paraId="4D981419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734C6EE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A12</w:t>
            </w:r>
          </w:p>
        </w:tc>
        <w:tc>
          <w:tcPr>
            <w:tcW w:w="2268" w:type="dxa"/>
            <w:vAlign w:val="center"/>
          </w:tcPr>
          <w:p w14:paraId="56487893" w14:textId="77777777" w:rsidR="002E3227" w:rsidRPr="00F53BC4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1722delC /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del 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xons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2-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(</w:t>
            </w:r>
            <w:r w:rsidRPr="00F53BC4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g.42364582_42395592de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)</w:t>
            </w:r>
          </w:p>
        </w:tc>
        <w:tc>
          <w:tcPr>
            <w:tcW w:w="2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46909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31</w:t>
            </w:r>
          </w:p>
          <w:p w14:paraId="6F26E8D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F927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olesc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1C92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E975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waddling gai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FB01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3BFB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DD8D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5A84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2AA44C6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3</w:t>
            </w:r>
          </w:p>
        </w:tc>
        <w:tc>
          <w:tcPr>
            <w:tcW w:w="2409" w:type="dxa"/>
            <w:vAlign w:val="center"/>
          </w:tcPr>
          <w:p w14:paraId="7C15061A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</w:p>
        </w:tc>
      </w:tr>
      <w:tr w:rsidR="002E3227" w:rsidRPr="00896B5B" w14:paraId="14B5C496" w14:textId="77777777" w:rsidTr="002E3227">
        <w:trPr>
          <w:trHeight w:val="458"/>
        </w:trPr>
        <w:tc>
          <w:tcPr>
            <w:tcW w:w="42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E47D84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A13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0540E36E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p.Asp753Asn / -</w:t>
            </w:r>
          </w:p>
        </w:tc>
        <w:tc>
          <w:tcPr>
            <w:tcW w:w="28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56198F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30</w:t>
            </w:r>
          </w:p>
          <w:p w14:paraId="2C357FA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B6E767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ulth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4974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myalgia, fatigabil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CD1B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preserv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63F9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30D4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03853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DAD7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284" w:type="dxa"/>
            <w:tcBorders>
              <w:bottom w:val="double" w:sz="4" w:space="0" w:color="auto"/>
            </w:tcBorders>
            <w:vAlign w:val="center"/>
          </w:tcPr>
          <w:p w14:paraId="24842B2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6</w:t>
            </w:r>
          </w:p>
        </w:tc>
        <w:tc>
          <w:tcPr>
            <w:tcW w:w="2409" w:type="dxa"/>
            <w:tcBorders>
              <w:bottom w:val="double" w:sz="4" w:space="0" w:color="auto"/>
            </w:tcBorders>
            <w:vAlign w:val="center"/>
          </w:tcPr>
          <w:p w14:paraId="7D788C9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Pseudometabolic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phenotype</w:t>
            </w:r>
          </w:p>
        </w:tc>
      </w:tr>
      <w:tr w:rsidR="002E3227" w:rsidRPr="00A95BFE" w14:paraId="15C62050" w14:textId="77777777" w:rsidTr="002E3227">
        <w:trPr>
          <w:trHeight w:val="290"/>
        </w:trPr>
        <w:tc>
          <w:tcPr>
            <w:tcW w:w="42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C43789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B1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14:paraId="637651B5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c.1746-20C&gt;G /</w:t>
            </w:r>
            <w:r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 xml:space="preserve"> </w:t>
            </w:r>
            <w:r w:rsidRPr="00896B5B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p.Gly445Arg</w:t>
            </w:r>
          </w:p>
        </w:tc>
        <w:tc>
          <w:tcPr>
            <w:tcW w:w="28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D297B93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4</w:t>
            </w:r>
          </w:p>
          <w:p w14:paraId="4B7682A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C80239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early childhood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2B55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toe walking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3C81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0BD9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6983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ominent calves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A0C3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4319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tempo-</w:t>
            </w:r>
            <w:proofErr w:type="spellStart"/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rary</w:t>
            </w:r>
            <w:proofErr w:type="spellEnd"/>
          </w:p>
        </w:tc>
        <w:tc>
          <w:tcPr>
            <w:tcW w:w="284" w:type="dxa"/>
            <w:tcBorders>
              <w:top w:val="double" w:sz="4" w:space="0" w:color="auto"/>
            </w:tcBorders>
            <w:vAlign w:val="center"/>
          </w:tcPr>
          <w:p w14:paraId="61D0296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9</w:t>
            </w:r>
          </w:p>
        </w:tc>
        <w:tc>
          <w:tcPr>
            <w:tcW w:w="2409" w:type="dxa"/>
            <w:tcBorders>
              <w:top w:val="double" w:sz="4" w:space="0" w:color="auto"/>
            </w:tcBorders>
            <w:vAlign w:val="center"/>
          </w:tcPr>
          <w:p w14:paraId="09D043C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t 26 asymptomatic; ankle contractures resolved</w:t>
            </w:r>
          </w:p>
        </w:tc>
      </w:tr>
      <w:tr w:rsidR="002E3227" w:rsidRPr="00896B5B" w14:paraId="16FB6EB3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6CD254C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B2</w:t>
            </w:r>
          </w:p>
        </w:tc>
        <w:tc>
          <w:tcPr>
            <w:tcW w:w="2268" w:type="dxa"/>
            <w:vAlign w:val="center"/>
          </w:tcPr>
          <w:p w14:paraId="5C0C686F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c.309+1668A&gt;T / c.309+5112C&gt;T </w:t>
            </w:r>
          </w:p>
          <w:p w14:paraId="630F3F11" w14:textId="0F40DFC9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</w:pPr>
            <w:r w:rsidRPr="000A64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  <w:t>CCDC78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r w:rsidRPr="00896B5B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p.</w:t>
            </w:r>
            <w:r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Arg</w:t>
            </w:r>
            <w:r w:rsidRPr="00896B5B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103</w:t>
            </w:r>
            <w:r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Gln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AF359B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48  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C5F34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childho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312A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EA5E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F225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4A5C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915D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7C2D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07EA243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15</w:t>
            </w:r>
          </w:p>
        </w:tc>
        <w:tc>
          <w:tcPr>
            <w:tcW w:w="2409" w:type="dxa"/>
            <w:vAlign w:val="center"/>
          </w:tcPr>
          <w:p w14:paraId="3C7D4793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myalgia; slow progression initially, acceleration in adulthood at</w:t>
            </w:r>
          </w:p>
          <w:p w14:paraId="2D2F9F3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Cs/>
                <w:color w:val="00000A"/>
                <w:sz w:val="16"/>
                <w:szCs w:val="16"/>
                <w:lang w:val="en-US" w:eastAsia="pl-PL"/>
              </w:rPr>
              <w:t>… ambulatory with assistance</w:t>
            </w:r>
          </w:p>
        </w:tc>
      </w:tr>
      <w:tr w:rsidR="002E3227" w:rsidRPr="00A95BFE" w14:paraId="756D424E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46D2969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B3</w:t>
            </w:r>
          </w:p>
        </w:tc>
        <w:tc>
          <w:tcPr>
            <w:tcW w:w="2268" w:type="dxa"/>
            <w:vAlign w:val="center"/>
          </w:tcPr>
          <w:p w14:paraId="17E78588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1746-20C&gt;G / -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7FA7D1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0  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9E78A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hildho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89F6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toe walk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8E7D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waddling ga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4369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F443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94B33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6AD1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228BCCE3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81</w:t>
            </w:r>
          </w:p>
        </w:tc>
        <w:tc>
          <w:tcPr>
            <w:tcW w:w="2409" w:type="dxa"/>
            <w:vAlign w:val="center"/>
          </w:tcPr>
          <w:p w14:paraId="683FDF7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ast progression; ambulation loss at 1136</w:t>
            </w:r>
          </w:p>
        </w:tc>
      </w:tr>
      <w:tr w:rsidR="002E3227" w:rsidRPr="00896B5B" w14:paraId="4BA05514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7B95954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B4</w:t>
            </w:r>
          </w:p>
        </w:tc>
        <w:tc>
          <w:tcPr>
            <w:tcW w:w="2268" w:type="dxa"/>
            <w:vAlign w:val="center"/>
          </w:tcPr>
          <w:p w14:paraId="348BE69C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310-8109A&gt;G / -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61ABC3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8    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B3B07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5DCC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4DCB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471C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DF7E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p</w:t>
            </w: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rominent calv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CF2A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5A2F3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03A8F33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80</w:t>
            </w:r>
          </w:p>
        </w:tc>
        <w:tc>
          <w:tcPr>
            <w:tcW w:w="2409" w:type="dxa"/>
            <w:vAlign w:val="center"/>
          </w:tcPr>
          <w:p w14:paraId="038620A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asymptomatic hyper-</w:t>
            </w:r>
            <w:proofErr w:type="spellStart"/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CKmia</w:t>
            </w:r>
            <w:proofErr w:type="spellEnd"/>
          </w:p>
        </w:tc>
      </w:tr>
      <w:tr w:rsidR="002E3227" w:rsidRPr="009B1FCE" w14:paraId="375E5CFE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60ECBE0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B5</w:t>
            </w:r>
          </w:p>
        </w:tc>
        <w:tc>
          <w:tcPr>
            <w:tcW w:w="2268" w:type="dxa"/>
            <w:vAlign w:val="center"/>
          </w:tcPr>
          <w:p w14:paraId="7541E8C1" w14:textId="77777777" w:rsidR="002E3227" w:rsidRPr="000A6433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- / 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(MAF 1-3%: </w:t>
            </w:r>
            <w:r w:rsidRPr="000A6433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1194-856T&gt;C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;</w:t>
            </w:r>
          </w:p>
          <w:p w14:paraId="7C8B1D62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0A6433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1524+81C&gt;T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FF340B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36  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07BAE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olescen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8F4F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AC6E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C781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7AF5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F9F2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9C4F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08B5B56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1</w:t>
            </w: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.</w:t>
            </w: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4</w:t>
            </w:r>
          </w:p>
        </w:tc>
        <w:tc>
          <w:tcPr>
            <w:tcW w:w="2409" w:type="dxa"/>
            <w:vAlign w:val="center"/>
          </w:tcPr>
          <w:p w14:paraId="3DFD3EC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myalgia and muscle cramps; asymmetry</w:t>
            </w:r>
          </w:p>
        </w:tc>
      </w:tr>
      <w:tr w:rsidR="002E3227" w:rsidRPr="00E011EC" w14:paraId="0B81ECFC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3A224A0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B6</w:t>
            </w:r>
          </w:p>
        </w:tc>
        <w:tc>
          <w:tcPr>
            <w:tcW w:w="2268" w:type="dxa"/>
            <w:vAlign w:val="center"/>
          </w:tcPr>
          <w:p w14:paraId="507F9D07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- / -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AB7FA3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7</w:t>
            </w:r>
          </w:p>
          <w:p w14:paraId="0F08218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FAD4F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olescenc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8E5E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muscle atroph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9283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8702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seve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3DF3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7004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329B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4" w:type="dxa"/>
            <w:vAlign w:val="center"/>
          </w:tcPr>
          <w:p w14:paraId="5445387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47</w:t>
            </w:r>
          </w:p>
        </w:tc>
        <w:tc>
          <w:tcPr>
            <w:tcW w:w="2409" w:type="dxa"/>
            <w:vAlign w:val="center"/>
          </w:tcPr>
          <w:p w14:paraId="7E93E9E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</w:p>
        </w:tc>
      </w:tr>
      <w:tr w:rsidR="002E3227" w:rsidRPr="00896B5B" w14:paraId="2D1DD607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126D48E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B7</w:t>
            </w:r>
          </w:p>
        </w:tc>
        <w:tc>
          <w:tcPr>
            <w:tcW w:w="2268" w:type="dxa"/>
            <w:vAlign w:val="center"/>
          </w:tcPr>
          <w:p w14:paraId="05929918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- / -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407D2A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34</w:t>
            </w:r>
          </w:p>
          <w:p w14:paraId="1B2965E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38085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early adultho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4EA3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muscle atroph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B10E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waddling ga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5747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calf musc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1082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3096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D701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3BC205D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24</w:t>
            </w:r>
          </w:p>
        </w:tc>
        <w:tc>
          <w:tcPr>
            <w:tcW w:w="2409" w:type="dxa"/>
            <w:vAlign w:val="center"/>
          </w:tcPr>
          <w:p w14:paraId="1D67AB2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predominantly distal leg weakness </w:t>
            </w:r>
          </w:p>
        </w:tc>
      </w:tr>
      <w:tr w:rsidR="002E3227" w:rsidRPr="00896B5B" w14:paraId="376E22FE" w14:textId="77777777" w:rsidTr="002E3227">
        <w:trPr>
          <w:trHeight w:val="290"/>
        </w:trPr>
        <w:tc>
          <w:tcPr>
            <w:tcW w:w="425" w:type="dxa"/>
            <w:shd w:val="clear" w:color="auto" w:fill="auto"/>
            <w:vAlign w:val="center"/>
          </w:tcPr>
          <w:p w14:paraId="6CA8A2B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B8</w:t>
            </w:r>
          </w:p>
        </w:tc>
        <w:tc>
          <w:tcPr>
            <w:tcW w:w="2268" w:type="dxa"/>
            <w:vAlign w:val="center"/>
          </w:tcPr>
          <w:p w14:paraId="1C77D81F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- /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(MAF 1-3%: </w:t>
            </w:r>
            <w:r w:rsidRPr="000A6433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1354+543C&gt;T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)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CAADE3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9</w:t>
            </w:r>
          </w:p>
          <w:p w14:paraId="021C1D0F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936E9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65BC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C496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9277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BA1A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5379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2975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53A4A54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20</w:t>
            </w:r>
          </w:p>
        </w:tc>
        <w:tc>
          <w:tcPr>
            <w:tcW w:w="2409" w:type="dxa"/>
            <w:vAlign w:val="center"/>
          </w:tcPr>
          <w:p w14:paraId="6E65189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asymptomatic hyper-</w:t>
            </w:r>
            <w:proofErr w:type="spellStart"/>
            <w:r w:rsidRPr="00896B5B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CKmia</w:t>
            </w:r>
            <w:proofErr w:type="spellEnd"/>
          </w:p>
        </w:tc>
      </w:tr>
      <w:tr w:rsidR="002E3227" w:rsidRPr="00896B5B" w14:paraId="213131C3" w14:textId="77777777" w:rsidTr="002E3227">
        <w:trPr>
          <w:trHeight w:val="290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129B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B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EB0BBB" w14:textId="55AE68D5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0A64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  <w:t>COL6A3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r w:rsidRPr="003D627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g</w:t>
            </w:r>
            <w:r w:rsidRPr="003D627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42* /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3D627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ys</w:t>
            </w:r>
            <w:r w:rsidRPr="003D627B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83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lu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DD72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4</w:t>
            </w:r>
          </w:p>
          <w:p w14:paraId="3EA2F0C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C737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hildhoo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750C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308B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preserv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1F1E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AF9B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A116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9AFC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vAlign w:val="center"/>
          </w:tcPr>
          <w:p w14:paraId="5FD90A3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7</w:t>
            </w:r>
          </w:p>
        </w:tc>
        <w:tc>
          <w:tcPr>
            <w:tcW w:w="2409" w:type="dxa"/>
            <w:vAlign w:val="center"/>
          </w:tcPr>
          <w:p w14:paraId="246A685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</w:p>
        </w:tc>
      </w:tr>
      <w:tr w:rsidR="002E3227" w:rsidRPr="009B1FCE" w14:paraId="12BC24E6" w14:textId="77777777" w:rsidTr="002E3227">
        <w:trPr>
          <w:trHeight w:val="621"/>
        </w:trPr>
        <w:tc>
          <w:tcPr>
            <w:tcW w:w="42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ED81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B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655E8DF" w14:textId="77777777" w:rsidR="002E3227" w:rsidRPr="002E3227" w:rsidRDefault="002E3227" w:rsidP="0030466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</w:pPr>
            <w:r w:rsidRPr="002E3227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  <w:t>COL6A3</w:t>
            </w:r>
            <w:r w:rsidRPr="002E3227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r w:rsidRPr="003D627B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p.</w:t>
            </w:r>
            <w:r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Glu</w:t>
            </w:r>
            <w:r w:rsidRPr="003D627B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1386</w:t>
            </w:r>
            <w:r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Lys</w:t>
            </w:r>
            <w:r w:rsidRPr="002E3227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  <w:t xml:space="preserve"> </w:t>
            </w:r>
          </w:p>
          <w:p w14:paraId="26C594F2" w14:textId="7D4E58E8" w:rsidR="002E3227" w:rsidRPr="002E3227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2E3227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pl-PL"/>
              </w:rPr>
              <w:t>CACNA1S</w:t>
            </w:r>
            <w:r w:rsidRPr="002E3227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r w:rsidRPr="00CB0134">
              <w:rPr>
                <w:rFonts w:ascii="Calibri" w:hAnsi="Calibri" w:cs="Calibri"/>
                <w:color w:val="00000A"/>
                <w:sz w:val="16"/>
                <w:szCs w:val="16"/>
                <w:lang w:val="en-US"/>
              </w:rPr>
              <w:t>p.Thr349S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FDB9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41</w:t>
            </w:r>
          </w:p>
          <w:p w14:paraId="00C8C56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95F6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dulth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CBBBE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B538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waddling gait, knee hyper-extens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F7E8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6459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p</w:t>
            </w: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rominent calv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8299C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146A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4" w:type="dxa"/>
            <w:tcBorders>
              <w:bottom w:val="double" w:sz="4" w:space="0" w:color="auto"/>
            </w:tcBorders>
            <w:vAlign w:val="center"/>
          </w:tcPr>
          <w:p w14:paraId="728F32D3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.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9</w:t>
            </w:r>
          </w:p>
        </w:tc>
        <w:tc>
          <w:tcPr>
            <w:tcW w:w="2409" w:type="dxa"/>
            <w:tcBorders>
              <w:bottom w:val="double" w:sz="4" w:space="0" w:color="auto"/>
            </w:tcBorders>
            <w:vAlign w:val="center"/>
          </w:tcPr>
          <w:p w14:paraId="7A9DCC8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also mild distal upper limb weakness</w:t>
            </w:r>
          </w:p>
        </w:tc>
      </w:tr>
      <w:tr w:rsidR="002E3227" w:rsidRPr="00493E8F" w14:paraId="54D43CE0" w14:textId="77777777" w:rsidTr="002E3227">
        <w:trPr>
          <w:trHeight w:val="290"/>
        </w:trPr>
        <w:tc>
          <w:tcPr>
            <w:tcW w:w="42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0348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C1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C79AE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550delA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ab/>
              <w:t>/ del 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xons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2-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 xml:space="preserve"> (</w:t>
            </w:r>
            <w:r w:rsidRPr="00F53BC4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g.42364582_42395592de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)</w:t>
            </w:r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5097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27 F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8DA7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hildhood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1148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CE24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with assistance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15480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 data</w:t>
            </w:r>
            <w:r w:rsidRPr="00DD6E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pl-PL"/>
              </w:rPr>
              <w:t>#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3676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4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2970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 data</w:t>
            </w:r>
            <w:r w:rsidRPr="00DD6E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pl-PL"/>
              </w:rPr>
              <w:t>#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90C2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 data</w:t>
            </w:r>
            <w:r w:rsidRPr="00DD6E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pl-PL"/>
              </w:rPr>
              <w:t>#</w:t>
            </w:r>
          </w:p>
        </w:tc>
        <w:tc>
          <w:tcPr>
            <w:tcW w:w="284" w:type="dxa"/>
            <w:tcBorders>
              <w:top w:val="double" w:sz="4" w:space="0" w:color="auto"/>
            </w:tcBorders>
            <w:vAlign w:val="center"/>
          </w:tcPr>
          <w:p w14:paraId="55445D35" w14:textId="77777777" w:rsidR="002E3227" w:rsidRPr="00493E8F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493E8F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UK</w:t>
            </w:r>
          </w:p>
        </w:tc>
        <w:tc>
          <w:tcPr>
            <w:tcW w:w="2409" w:type="dxa"/>
            <w:tcBorders>
              <w:top w:val="double" w:sz="4" w:space="0" w:color="auto"/>
            </w:tcBorders>
            <w:vAlign w:val="center"/>
          </w:tcPr>
          <w:p w14:paraId="3AB88BB4" w14:textId="77777777" w:rsidR="002E3227" w:rsidRPr="00493E8F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</w:p>
        </w:tc>
      </w:tr>
      <w:tr w:rsidR="002E3227" w:rsidRPr="009B1FCE" w14:paraId="70EC4D14" w14:textId="77777777" w:rsidTr="002E3227">
        <w:trPr>
          <w:trHeight w:val="290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037F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C2</w:t>
            </w:r>
          </w:p>
          <w:p w14:paraId="6DDFC95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CA4F7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550delA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ab/>
              <w:t>/ p.Lys254del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169C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2 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3CD2A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hildh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27DE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limb-girdle weak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3EE5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waddling gai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C468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 data</w:t>
            </w:r>
            <w:r w:rsidRPr="00DD6E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pl-PL"/>
              </w:rPr>
              <w:t>#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A22E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9AF7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 data</w:t>
            </w:r>
            <w:r w:rsidRPr="00DD6E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pl-PL"/>
              </w:rPr>
              <w:t>#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C4C6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 data</w:t>
            </w:r>
            <w:r w:rsidRPr="00DD6E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pl-PL"/>
              </w:rPr>
              <w:t>#</w:t>
            </w:r>
          </w:p>
        </w:tc>
        <w:tc>
          <w:tcPr>
            <w:tcW w:w="284" w:type="dxa"/>
            <w:vAlign w:val="center"/>
          </w:tcPr>
          <w:p w14:paraId="5F5B0645" w14:textId="77777777" w:rsidR="002E3227" w:rsidRPr="00493E8F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493E8F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UK</w:t>
            </w:r>
          </w:p>
        </w:tc>
        <w:tc>
          <w:tcPr>
            <w:tcW w:w="2409" w:type="dxa"/>
            <w:vAlign w:val="center"/>
          </w:tcPr>
          <w:p w14:paraId="420C6786" w14:textId="77777777" w:rsidR="002E3227" w:rsidRPr="00493E8F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follow-up: loss of ambulation in 3</w:t>
            </w:r>
            <w:r w:rsidRPr="00493E8F">
              <w:rPr>
                <w:rFonts w:eastAsia="Times New Roman" w:cstheme="minorHAnsi"/>
                <w:color w:val="00000A"/>
                <w:sz w:val="16"/>
                <w:szCs w:val="16"/>
                <w:vertAlign w:val="superscript"/>
                <w:lang w:val="en-US" w:eastAsia="pl-PL"/>
              </w:rPr>
              <w:t>rd</w:t>
            </w: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 xml:space="preserve"> decade</w:t>
            </w:r>
          </w:p>
        </w:tc>
      </w:tr>
      <w:tr w:rsidR="002E3227" w:rsidRPr="009B1FCE" w14:paraId="6A36FA3F" w14:textId="77777777" w:rsidTr="002E3227">
        <w:trPr>
          <w:trHeight w:val="290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5EA7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C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05D73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550delA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ab/>
              <w:t>/ c.550del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DE18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12 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24008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hildh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F1EAB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toe walk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83C9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waddling gai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96F1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 data</w:t>
            </w:r>
            <w:r w:rsidRPr="00DD6E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pl-PL"/>
              </w:rPr>
              <w:t>#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746A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D6BC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 data</w:t>
            </w:r>
            <w:r w:rsidRPr="00DD6E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pl-PL"/>
              </w:rPr>
              <w:t>#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C6A3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284" w:type="dxa"/>
            <w:vAlign w:val="center"/>
          </w:tcPr>
          <w:p w14:paraId="09C481CD" w14:textId="77777777" w:rsidR="002E3227" w:rsidRPr="00493E8F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493E8F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UK</w:t>
            </w:r>
          </w:p>
        </w:tc>
        <w:tc>
          <w:tcPr>
            <w:tcW w:w="2409" w:type="dxa"/>
            <w:vAlign w:val="center"/>
          </w:tcPr>
          <w:p w14:paraId="52B44E91" w14:textId="77777777" w:rsidR="002E3227" w:rsidRPr="00493E8F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follow-up: loss of ambulation in 3</w:t>
            </w:r>
            <w:r w:rsidRPr="00493E8F">
              <w:rPr>
                <w:rFonts w:eastAsia="Times New Roman" w:cstheme="minorHAnsi"/>
                <w:color w:val="00000A"/>
                <w:sz w:val="16"/>
                <w:szCs w:val="16"/>
                <w:vertAlign w:val="superscript"/>
                <w:lang w:val="en-US" w:eastAsia="pl-PL"/>
              </w:rPr>
              <w:t>rd</w:t>
            </w: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 xml:space="preserve"> decade</w:t>
            </w:r>
          </w:p>
        </w:tc>
      </w:tr>
      <w:tr w:rsidR="002E3227" w:rsidRPr="009B1FCE" w14:paraId="6AB010BA" w14:textId="77777777" w:rsidTr="002E3227">
        <w:trPr>
          <w:trHeight w:val="699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B4077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b/>
                <w:bCs/>
                <w:color w:val="00000A"/>
                <w:sz w:val="16"/>
                <w:szCs w:val="16"/>
                <w:lang w:val="en-US" w:eastAsia="pl-PL"/>
              </w:rPr>
              <w:t>C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4FF8E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550delA</w:t>
            </w: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ab/>
              <w:t>/</w:t>
            </w:r>
          </w:p>
          <w:p w14:paraId="7FDCBAC1" w14:textId="77777777" w:rsidR="002E3227" w:rsidRPr="00896B5B" w:rsidRDefault="002E3227" w:rsidP="0030466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.598-612delGTTCTGGAGTGCTCT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58BF4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23 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6E3A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childhoo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7AF72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toe walk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269F9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wheelchai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87331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 data</w:t>
            </w:r>
            <w:r w:rsidRPr="00DD6E22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pl-PL"/>
              </w:rPr>
              <w:t>#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7CA55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p</w:t>
            </w:r>
            <w:r w:rsidRPr="00896B5B">
              <w:rPr>
                <w:rFonts w:cstheme="minorHAnsi"/>
                <w:color w:val="000000"/>
                <w:sz w:val="16"/>
                <w:szCs w:val="16"/>
                <w:lang w:val="en-US"/>
              </w:rPr>
              <w:t>rominent calv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A0D2D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83936" w14:textId="77777777" w:rsidR="002E3227" w:rsidRPr="00896B5B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pl-PL"/>
              </w:rPr>
              <w:t>yes</w:t>
            </w:r>
          </w:p>
        </w:tc>
        <w:tc>
          <w:tcPr>
            <w:tcW w:w="284" w:type="dxa"/>
            <w:vAlign w:val="center"/>
          </w:tcPr>
          <w:p w14:paraId="7247997E" w14:textId="77777777" w:rsidR="002E3227" w:rsidRPr="00493E8F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 w:rsidRPr="00493E8F"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UK</w:t>
            </w:r>
          </w:p>
        </w:tc>
        <w:tc>
          <w:tcPr>
            <w:tcW w:w="2409" w:type="dxa"/>
            <w:vAlign w:val="center"/>
          </w:tcPr>
          <w:p w14:paraId="3FD85E8D" w14:textId="77777777" w:rsidR="002E3227" w:rsidRPr="00493E8F" w:rsidRDefault="002E3227" w:rsidP="0030466C">
            <w:pPr>
              <w:spacing w:after="0" w:line="240" w:lineRule="auto"/>
              <w:jc w:val="center"/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</w:pP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>follow-up: loss of ambulation in 3</w:t>
            </w:r>
            <w:r w:rsidRPr="00493E8F">
              <w:rPr>
                <w:rFonts w:eastAsia="Times New Roman" w:cstheme="minorHAnsi"/>
                <w:color w:val="00000A"/>
                <w:sz w:val="16"/>
                <w:szCs w:val="16"/>
                <w:vertAlign w:val="superscript"/>
                <w:lang w:val="en-US" w:eastAsia="pl-PL"/>
              </w:rPr>
              <w:t>rd</w:t>
            </w:r>
            <w:r>
              <w:rPr>
                <w:rFonts w:eastAsia="Times New Roman" w:cstheme="minorHAnsi"/>
                <w:color w:val="00000A"/>
                <w:sz w:val="16"/>
                <w:szCs w:val="16"/>
                <w:lang w:val="en-US" w:eastAsia="pl-PL"/>
              </w:rPr>
              <w:t xml:space="preserve"> decade</w:t>
            </w:r>
          </w:p>
        </w:tc>
      </w:tr>
    </w:tbl>
    <w:p w14:paraId="1326CD90" w14:textId="2D42899C" w:rsidR="000C4006" w:rsidRDefault="000C4006" w:rsidP="000C4006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5B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# </w:t>
      </w:r>
      <w:r w:rsidRPr="000C4006">
        <w:rPr>
          <w:rFonts w:ascii="Times New Roman" w:hAnsi="Times New Roman" w:cs="Times New Roman"/>
          <w:sz w:val="20"/>
          <w:szCs w:val="20"/>
          <w:lang w:val="en-US"/>
        </w:rPr>
        <w:t>- patients in group C were included in the study many years after the initial diagnosis; detailed clinical description from the time of diagnosis were not available, hence lack of some clinical data;</w:t>
      </w:r>
    </w:p>
    <w:p w14:paraId="606253B2" w14:textId="0B72E126" w:rsidR="009B1FCE" w:rsidRDefault="000C4006" w:rsidP="000C4006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4006">
        <w:rPr>
          <w:rFonts w:ascii="Times New Roman" w:hAnsi="Times New Roman" w:cs="Times New Roman"/>
          <w:sz w:val="20"/>
          <w:szCs w:val="20"/>
          <w:lang w:val="en-US"/>
        </w:rPr>
        <w:t xml:space="preserve">Abbreviations: F: female, M:male, CK – creatine kinas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NL: upper normal limit; </w:t>
      </w:r>
      <w:r w:rsidRPr="000C4006">
        <w:rPr>
          <w:rFonts w:ascii="Times New Roman" w:hAnsi="Times New Roman" w:cs="Times New Roman"/>
          <w:sz w:val="20"/>
          <w:szCs w:val="20"/>
          <w:lang w:val="en-US"/>
        </w:rPr>
        <w:t xml:space="preserve">UK: unknown; URTI: upper respiratory tract infection; </w:t>
      </w:r>
    </w:p>
    <w:sectPr w:rsidR="009B1FCE" w:rsidSect="009B1FCE">
      <w:headerReference w:type="default" r:id="rId6"/>
      <w:pgSz w:w="11906" w:h="16838"/>
      <w:pgMar w:top="568" w:right="1417" w:bottom="851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C6197" w14:textId="77777777" w:rsidR="009B1FCE" w:rsidRDefault="009B1FCE" w:rsidP="009B1FCE">
      <w:pPr>
        <w:spacing w:after="0" w:line="240" w:lineRule="auto"/>
      </w:pPr>
      <w:r>
        <w:separator/>
      </w:r>
    </w:p>
  </w:endnote>
  <w:endnote w:type="continuationSeparator" w:id="0">
    <w:p w14:paraId="5FE6C65C" w14:textId="77777777" w:rsidR="009B1FCE" w:rsidRDefault="009B1FCE" w:rsidP="009B1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7BF4F" w14:textId="77777777" w:rsidR="009B1FCE" w:rsidRDefault="009B1FCE" w:rsidP="009B1FCE">
      <w:pPr>
        <w:spacing w:after="0" w:line="240" w:lineRule="auto"/>
      </w:pPr>
      <w:r>
        <w:separator/>
      </w:r>
    </w:p>
  </w:footnote>
  <w:footnote w:type="continuationSeparator" w:id="0">
    <w:p w14:paraId="30B8919F" w14:textId="77777777" w:rsidR="009B1FCE" w:rsidRDefault="009B1FCE" w:rsidP="009B1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F10E0" w14:textId="7F2B1B8F" w:rsidR="009B1FCE" w:rsidRPr="009B1FCE" w:rsidRDefault="009B1FCE" w:rsidP="009B1FCE">
    <w:pPr>
      <w:spacing w:after="60" w:line="240" w:lineRule="auto"/>
      <w:jc w:val="center"/>
      <w:rPr>
        <w:lang w:val="en-US"/>
      </w:rPr>
    </w:pPr>
    <w:r w:rsidRPr="009B1FCE">
      <w:rPr>
        <w:b/>
        <w:bCs/>
        <w:sz w:val="24"/>
        <w:szCs w:val="24"/>
        <w:lang w:val="en-US"/>
      </w:rPr>
      <w:t xml:space="preserve">Macias A, </w:t>
    </w:r>
    <w:proofErr w:type="spellStart"/>
    <w:r w:rsidRPr="009B1FCE">
      <w:rPr>
        <w:b/>
        <w:bCs/>
        <w:sz w:val="24"/>
        <w:szCs w:val="24"/>
        <w:lang w:val="en-US"/>
      </w:rPr>
      <w:t>Fichna</w:t>
    </w:r>
    <w:proofErr w:type="spellEnd"/>
    <w:r w:rsidRPr="009B1FCE">
      <w:rPr>
        <w:b/>
        <w:bCs/>
        <w:sz w:val="24"/>
        <w:szCs w:val="24"/>
        <w:lang w:val="en-US"/>
      </w:rPr>
      <w:t xml:space="preserve"> JP et al. Supplementary Table 2.  Detailed clinical descriptions of the patient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70"/>
    <w:rsid w:val="00062185"/>
    <w:rsid w:val="000C2376"/>
    <w:rsid w:val="000C4006"/>
    <w:rsid w:val="000D1A36"/>
    <w:rsid w:val="001406CA"/>
    <w:rsid w:val="001F6A70"/>
    <w:rsid w:val="002E3227"/>
    <w:rsid w:val="003D627B"/>
    <w:rsid w:val="004B2FD7"/>
    <w:rsid w:val="00513231"/>
    <w:rsid w:val="00593EB8"/>
    <w:rsid w:val="00682DAB"/>
    <w:rsid w:val="007A2264"/>
    <w:rsid w:val="008C59E1"/>
    <w:rsid w:val="009952B1"/>
    <w:rsid w:val="009B1FCE"/>
    <w:rsid w:val="00A95BFE"/>
    <w:rsid w:val="00B21B41"/>
    <w:rsid w:val="00CB0134"/>
    <w:rsid w:val="00EC0F4F"/>
    <w:rsid w:val="00EF7039"/>
    <w:rsid w:val="00FA784A"/>
    <w:rsid w:val="00FE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4CEB7"/>
  <w15:chartTrackingRefBased/>
  <w15:docId w15:val="{B262387B-89F9-42E6-96E0-DB622CC9D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E322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A2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9B1F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B1FCE"/>
  </w:style>
  <w:style w:type="paragraph" w:styleId="Stopka">
    <w:name w:val="footer"/>
    <w:basedOn w:val="Normalny"/>
    <w:link w:val="StopkaZnak"/>
    <w:uiPriority w:val="99"/>
    <w:unhideWhenUsed/>
    <w:rsid w:val="009B1F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B1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99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cias</dc:creator>
  <cp:keywords/>
  <dc:description/>
  <cp:lastModifiedBy>Anna Macias</cp:lastModifiedBy>
  <cp:revision>6</cp:revision>
  <dcterms:created xsi:type="dcterms:W3CDTF">2021-04-07T18:26:00Z</dcterms:created>
  <dcterms:modified xsi:type="dcterms:W3CDTF">2021-06-08T23:37:00Z</dcterms:modified>
</cp:coreProperties>
</file>